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92A00" w14:textId="7CA2D0C7" w:rsidR="00590D0F" w:rsidRPr="0038599E" w:rsidRDefault="00590D0F" w:rsidP="00590D0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8599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142D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B484D">
        <w:rPr>
          <w:rFonts w:ascii="Times New Roman" w:hAnsi="Times New Roman" w:cs="Times New Roman"/>
          <w:sz w:val="24"/>
          <w:szCs w:val="24"/>
        </w:rPr>
        <w:t>: Distribution of final diagnoses across the four clusters derived from hierarchical clustering based on the Gower distance matrix of PET-CT features</w:t>
      </w:r>
    </w:p>
    <w:p w14:paraId="5BDC45D5" w14:textId="77777777" w:rsidR="006048B5" w:rsidRDefault="006048B5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302"/>
        <w:gridCol w:w="1327"/>
        <w:gridCol w:w="1361"/>
        <w:gridCol w:w="1183"/>
        <w:gridCol w:w="1193"/>
        <w:gridCol w:w="2696"/>
      </w:tblGrid>
      <w:tr w:rsidR="00590D0F" w:rsidRPr="004B484D" w14:paraId="1AAC8FBB" w14:textId="77777777" w:rsidTr="00E4303A">
        <w:tc>
          <w:tcPr>
            <w:tcW w:w="1302" w:type="dxa"/>
          </w:tcPr>
          <w:p w14:paraId="408FABB8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usters </w:t>
            </w:r>
          </w:p>
        </w:tc>
        <w:tc>
          <w:tcPr>
            <w:tcW w:w="1327" w:type="dxa"/>
          </w:tcPr>
          <w:p w14:paraId="62BB90C7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Infection</w:t>
            </w:r>
          </w:p>
        </w:tc>
        <w:tc>
          <w:tcPr>
            <w:tcW w:w="1361" w:type="dxa"/>
          </w:tcPr>
          <w:p w14:paraId="50AE0174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lignity</w:t>
            </w:r>
          </w:p>
        </w:tc>
        <w:tc>
          <w:tcPr>
            <w:tcW w:w="1183" w:type="dxa"/>
          </w:tcPr>
          <w:p w14:paraId="3E7A8CD7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</w:tc>
        <w:tc>
          <w:tcPr>
            <w:tcW w:w="1193" w:type="dxa"/>
          </w:tcPr>
          <w:p w14:paraId="7E79FBCE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2696" w:type="dxa"/>
          </w:tcPr>
          <w:p w14:paraId="28BDF6AA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Rheumatologic_diseases</w:t>
            </w:r>
          </w:p>
        </w:tc>
      </w:tr>
      <w:tr w:rsidR="00590D0F" w:rsidRPr="004B484D" w14:paraId="1C74B2DC" w14:textId="77777777" w:rsidTr="00E4303A">
        <w:tc>
          <w:tcPr>
            <w:tcW w:w="1302" w:type="dxa"/>
          </w:tcPr>
          <w:p w14:paraId="6912C6B5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105DFC6D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3 (34.3%)</w:t>
            </w:r>
          </w:p>
        </w:tc>
        <w:tc>
          <w:tcPr>
            <w:tcW w:w="1361" w:type="dxa"/>
          </w:tcPr>
          <w:p w14:paraId="00A99FF1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 (4.5%)</w:t>
            </w:r>
          </w:p>
        </w:tc>
        <w:tc>
          <w:tcPr>
            <w:tcW w:w="1183" w:type="dxa"/>
          </w:tcPr>
          <w:p w14:paraId="066998D3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5 (22.4%)</w:t>
            </w:r>
          </w:p>
        </w:tc>
        <w:tc>
          <w:tcPr>
            <w:tcW w:w="1193" w:type="dxa"/>
          </w:tcPr>
          <w:p w14:paraId="1C1899F1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 (9.0%)</w:t>
            </w:r>
          </w:p>
        </w:tc>
        <w:tc>
          <w:tcPr>
            <w:tcW w:w="2696" w:type="dxa"/>
          </w:tcPr>
          <w:p w14:paraId="76D675DE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0 (29.9%)</w:t>
            </w:r>
          </w:p>
        </w:tc>
      </w:tr>
      <w:tr w:rsidR="00590D0F" w:rsidRPr="004B484D" w14:paraId="3917525C" w14:textId="77777777" w:rsidTr="00E4303A">
        <w:tc>
          <w:tcPr>
            <w:tcW w:w="1302" w:type="dxa"/>
          </w:tcPr>
          <w:p w14:paraId="43FE5EB0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27" w:type="dxa"/>
          </w:tcPr>
          <w:p w14:paraId="10836BB1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1CC73268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83 (46.6%)</w:t>
            </w:r>
          </w:p>
        </w:tc>
        <w:tc>
          <w:tcPr>
            <w:tcW w:w="1183" w:type="dxa"/>
          </w:tcPr>
          <w:p w14:paraId="20E56FBD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0 (11.2%)</w:t>
            </w:r>
          </w:p>
        </w:tc>
        <w:tc>
          <w:tcPr>
            <w:tcW w:w="1193" w:type="dxa"/>
          </w:tcPr>
          <w:p w14:paraId="1CFC62BB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3 (12.9%)</w:t>
            </w:r>
          </w:p>
        </w:tc>
        <w:tc>
          <w:tcPr>
            <w:tcW w:w="2696" w:type="dxa"/>
          </w:tcPr>
          <w:p w14:paraId="196454D6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1 (11.8%)</w:t>
            </w:r>
          </w:p>
        </w:tc>
      </w:tr>
      <w:tr w:rsidR="00590D0F" w:rsidRPr="004B484D" w14:paraId="11E9DF9F" w14:textId="77777777" w:rsidTr="00E4303A">
        <w:tc>
          <w:tcPr>
            <w:tcW w:w="1302" w:type="dxa"/>
          </w:tcPr>
          <w:p w14:paraId="4EBF6B3D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14:paraId="2081D881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61" w:type="dxa"/>
          </w:tcPr>
          <w:p w14:paraId="305BA26F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 (30.0%)</w:t>
            </w:r>
          </w:p>
        </w:tc>
        <w:tc>
          <w:tcPr>
            <w:tcW w:w="1183" w:type="dxa"/>
          </w:tcPr>
          <w:p w14:paraId="4673406F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 (0.0%)</w:t>
            </w:r>
          </w:p>
        </w:tc>
        <w:tc>
          <w:tcPr>
            <w:tcW w:w="1193" w:type="dxa"/>
          </w:tcPr>
          <w:p w14:paraId="4E7BC06F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 (5.0%)</w:t>
            </w:r>
          </w:p>
        </w:tc>
        <w:tc>
          <w:tcPr>
            <w:tcW w:w="2696" w:type="dxa"/>
          </w:tcPr>
          <w:p w14:paraId="7C92418E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 (0.0%)</w:t>
            </w:r>
          </w:p>
        </w:tc>
      </w:tr>
      <w:tr w:rsidR="00590D0F" w:rsidRPr="004B484D" w14:paraId="2E79979A" w14:textId="77777777" w:rsidTr="00E4303A">
        <w:tc>
          <w:tcPr>
            <w:tcW w:w="1302" w:type="dxa"/>
          </w:tcPr>
          <w:p w14:paraId="54349421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14:paraId="002386C4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361" w:type="dxa"/>
          </w:tcPr>
          <w:p w14:paraId="6DF5B955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6 (66.7%)</w:t>
            </w:r>
          </w:p>
        </w:tc>
        <w:tc>
          <w:tcPr>
            <w:tcW w:w="1183" w:type="dxa"/>
          </w:tcPr>
          <w:p w14:paraId="06D3F190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 (0.0%)</w:t>
            </w:r>
          </w:p>
        </w:tc>
        <w:tc>
          <w:tcPr>
            <w:tcW w:w="1193" w:type="dxa"/>
          </w:tcPr>
          <w:p w14:paraId="0BE6D099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 (0.0%)</w:t>
            </w:r>
          </w:p>
        </w:tc>
        <w:tc>
          <w:tcPr>
            <w:tcW w:w="2696" w:type="dxa"/>
          </w:tcPr>
          <w:p w14:paraId="30DD224C" w14:textId="77777777" w:rsidR="00590D0F" w:rsidRPr="004B484D" w:rsidRDefault="00590D0F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 (16.7%)</w:t>
            </w:r>
          </w:p>
        </w:tc>
      </w:tr>
    </w:tbl>
    <w:p w14:paraId="1484B35A" w14:textId="77777777" w:rsidR="00590D0F" w:rsidRDefault="00590D0F"/>
    <w:sectPr w:rsidR="00590D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28"/>
    <w:rsid w:val="002142D7"/>
    <w:rsid w:val="003E77B9"/>
    <w:rsid w:val="00590D0F"/>
    <w:rsid w:val="006048B5"/>
    <w:rsid w:val="006F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7D804"/>
  <w15:chartTrackingRefBased/>
  <w15:docId w15:val="{A8F8870D-3CCB-482F-9244-011491ED0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D0F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F5A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F5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F5A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F5A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F5A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F5A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F5A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F5A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F5A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F5A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F5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F5A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F5A2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F5A2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F5A2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F5A2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F5A2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F5A2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F5A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F5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F5A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6F5A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F5A2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6F5A2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F5A28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6F5A2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F5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6F5A2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F5A28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590D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3</cp:revision>
  <dcterms:created xsi:type="dcterms:W3CDTF">2026-03-14T15:31:00Z</dcterms:created>
  <dcterms:modified xsi:type="dcterms:W3CDTF">2026-05-10T10:14:00Z</dcterms:modified>
</cp:coreProperties>
</file>